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2FB5B" w14:textId="00E713FA" w:rsidR="006A669B" w:rsidRPr="00FC3DE4" w:rsidRDefault="00CE0044" w:rsidP="006A669B">
      <w:pPr>
        <w:spacing w:after="0"/>
        <w:rPr>
          <w:rFonts w:ascii="Arial" w:hAnsi="Arial" w:cs="Arial"/>
        </w:rPr>
      </w:pPr>
      <w:bookmarkStart w:id="0" w:name="_Hlk82620805"/>
      <w:r>
        <w:rPr>
          <w:rFonts w:ascii="Arial" w:hAnsi="Arial" w:cs="Arial"/>
        </w:rPr>
        <w:t>Figure S5</w:t>
      </w:r>
      <w:bookmarkEnd w:id="0"/>
      <w:r w:rsidR="006A669B" w:rsidRPr="009A3081">
        <w:rPr>
          <w:rFonts w:ascii="Arial" w:hAnsi="Arial" w:cs="Arial"/>
        </w:rPr>
        <w:t xml:space="preserve">: </w:t>
      </w:r>
      <w:r w:rsidR="006A669B">
        <w:rPr>
          <w:rFonts w:ascii="Arial" w:hAnsi="Arial" w:cs="Arial"/>
        </w:rPr>
        <w:t>P</w:t>
      </w:r>
      <w:r w:rsidR="006A669B" w:rsidRPr="009A3081">
        <w:rPr>
          <w:rFonts w:ascii="Arial" w:hAnsi="Arial" w:cs="Arial"/>
        </w:rPr>
        <w:t xml:space="preserve">recision-recall </w:t>
      </w:r>
      <w:r w:rsidR="006A669B">
        <w:rPr>
          <w:rFonts w:ascii="Arial" w:hAnsi="Arial" w:cs="Arial"/>
        </w:rPr>
        <w:t>curves</w:t>
      </w:r>
      <w:r w:rsidR="006A669B" w:rsidRPr="009A3081">
        <w:rPr>
          <w:rFonts w:ascii="Arial" w:hAnsi="Arial" w:cs="Arial"/>
        </w:rPr>
        <w:t xml:space="preserve"> for pain </w:t>
      </w:r>
      <w:r w:rsidR="006A669B">
        <w:rPr>
          <w:rFonts w:ascii="Arial" w:hAnsi="Arial" w:cs="Arial"/>
        </w:rPr>
        <w:t xml:space="preserve">interference </w:t>
      </w:r>
      <w:r w:rsidR="006A669B" w:rsidRPr="009A3081">
        <w:rPr>
          <w:rFonts w:ascii="Arial" w:hAnsi="Arial" w:cs="Arial"/>
        </w:rPr>
        <w:t>and fatigue domain</w:t>
      </w:r>
      <w:r w:rsidR="006A669B">
        <w:rPr>
          <w:rFonts w:ascii="Arial" w:hAnsi="Arial" w:cs="Arial"/>
        </w:rPr>
        <w:t>s</w:t>
      </w:r>
      <w:r w:rsidR="006A669B" w:rsidRPr="009A3081">
        <w:rPr>
          <w:rFonts w:ascii="Arial" w:hAnsi="Arial" w:cs="Arial"/>
        </w:rPr>
        <w:t xml:space="preserve"> by </w:t>
      </w:r>
    </w:p>
    <w:p w14:paraId="03B9298B" w14:textId="77777777" w:rsidR="006A669B" w:rsidRDefault="006A669B" w:rsidP="006A669B">
      <w:pPr>
        <w:spacing w:after="0"/>
        <w:rPr>
          <w:rFonts w:ascii="Arial" w:hAnsi="Arial" w:cs="Arial"/>
        </w:rPr>
      </w:pPr>
      <w:r w:rsidRPr="009A3081">
        <w:rPr>
          <w:rFonts w:ascii="Arial" w:hAnsi="Arial" w:cs="Arial"/>
        </w:rPr>
        <w:t>three symptom attributes (survivors and caregivers)</w:t>
      </w:r>
    </w:p>
    <w:p w14:paraId="717B6DA5" w14:textId="77777777" w:rsidR="006A669B" w:rsidRDefault="006A669B" w:rsidP="006A669B">
      <w:pPr>
        <w:spacing w:after="0"/>
        <w:rPr>
          <w:rFonts w:ascii="Arial" w:hAnsi="Arial" w:cs="Arial"/>
        </w:rPr>
      </w:pPr>
    </w:p>
    <w:p w14:paraId="272A3CF7" w14:textId="77777777" w:rsidR="006A669B" w:rsidRPr="00FC3DE4" w:rsidRDefault="006A669B" w:rsidP="006A669B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A669B" w:rsidRPr="00FC3DE4" w14:paraId="6D239552" w14:textId="77777777" w:rsidTr="41C61034">
        <w:tc>
          <w:tcPr>
            <w:tcW w:w="4675" w:type="dxa"/>
          </w:tcPr>
          <w:p w14:paraId="1A71AA79" w14:textId="77777777" w:rsidR="006A669B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Pain interference domain – </w:t>
            </w:r>
          </w:p>
          <w:p w14:paraId="15A59629" w14:textId="77777777" w:rsidR="006A669B" w:rsidRPr="00FC3DE4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cognitive attribute</w:t>
            </w:r>
          </w:p>
        </w:tc>
        <w:tc>
          <w:tcPr>
            <w:tcW w:w="4675" w:type="dxa"/>
          </w:tcPr>
          <w:p w14:paraId="0C7E7133" w14:textId="77777777" w:rsidR="006A669B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Fatigue domain – </w:t>
            </w:r>
          </w:p>
          <w:p w14:paraId="69C95DE2" w14:textId="77777777" w:rsidR="006A669B" w:rsidRPr="00FC3DE4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cognitive attribute</w:t>
            </w:r>
          </w:p>
        </w:tc>
      </w:tr>
      <w:tr w:rsidR="006A669B" w:rsidRPr="00FC3DE4" w14:paraId="4858FF33" w14:textId="77777777" w:rsidTr="41C61034">
        <w:tc>
          <w:tcPr>
            <w:tcW w:w="4675" w:type="dxa"/>
          </w:tcPr>
          <w:p w14:paraId="09244C0D" w14:textId="77777777" w:rsidR="006A669B" w:rsidRPr="00FC3DE4" w:rsidRDefault="006A669B" w:rsidP="00576CD7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16A5947" wp14:editId="083B6E3C">
                  <wp:extent cx="2362200" cy="269540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2695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0863982" w14:textId="77777777" w:rsidR="006A669B" w:rsidRPr="00FC3DE4" w:rsidRDefault="006A669B" w:rsidP="00576CD7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F88920E" wp14:editId="5ECEA1E6">
                  <wp:extent cx="2362200" cy="269540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26954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69B" w:rsidRPr="00FC3DE4" w14:paraId="61D0DD4F" w14:textId="77777777" w:rsidTr="41C61034">
        <w:tc>
          <w:tcPr>
            <w:tcW w:w="4675" w:type="dxa"/>
          </w:tcPr>
          <w:p w14:paraId="1943329A" w14:textId="77777777" w:rsidR="006A669B" w:rsidRPr="00FC3DE4" w:rsidRDefault="006A669B" w:rsidP="00576CD7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4675" w:type="dxa"/>
          </w:tcPr>
          <w:p w14:paraId="41F90713" w14:textId="77777777" w:rsidR="006A669B" w:rsidRDefault="006A669B" w:rsidP="00576CD7">
            <w:pPr>
              <w:rPr>
                <w:rFonts w:ascii="Arial" w:hAnsi="Arial" w:cs="Arial"/>
                <w:noProof/>
              </w:rPr>
            </w:pPr>
          </w:p>
          <w:p w14:paraId="09914889" w14:textId="77777777" w:rsidR="006A669B" w:rsidRDefault="006A669B" w:rsidP="00576CD7">
            <w:pPr>
              <w:rPr>
                <w:rFonts w:ascii="Arial" w:hAnsi="Arial" w:cs="Arial"/>
                <w:noProof/>
              </w:rPr>
            </w:pPr>
          </w:p>
          <w:p w14:paraId="25986113" w14:textId="77777777" w:rsidR="006A669B" w:rsidRPr="00FC3DE4" w:rsidRDefault="006A669B" w:rsidP="00576CD7">
            <w:pPr>
              <w:rPr>
                <w:rFonts w:ascii="Arial" w:hAnsi="Arial" w:cs="Arial"/>
                <w:noProof/>
              </w:rPr>
            </w:pPr>
          </w:p>
        </w:tc>
      </w:tr>
      <w:tr w:rsidR="006A669B" w:rsidRPr="00FC3DE4" w14:paraId="7AB93061" w14:textId="77777777" w:rsidTr="41C61034">
        <w:tc>
          <w:tcPr>
            <w:tcW w:w="4675" w:type="dxa"/>
          </w:tcPr>
          <w:p w14:paraId="24C6FD83" w14:textId="77777777" w:rsidR="006A669B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Pain interference domain – </w:t>
            </w:r>
          </w:p>
          <w:p w14:paraId="00F84DF4" w14:textId="77777777" w:rsidR="006A669B" w:rsidRPr="00FC3DE4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physical attribute</w:t>
            </w:r>
          </w:p>
        </w:tc>
        <w:tc>
          <w:tcPr>
            <w:tcW w:w="4675" w:type="dxa"/>
          </w:tcPr>
          <w:p w14:paraId="50D3486E" w14:textId="77777777" w:rsidR="006A669B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Fatigue domain – </w:t>
            </w:r>
          </w:p>
          <w:p w14:paraId="548E860B" w14:textId="77777777" w:rsidR="006A669B" w:rsidRPr="00FC3DE4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physical attribute</w:t>
            </w:r>
          </w:p>
        </w:tc>
      </w:tr>
      <w:tr w:rsidR="006A669B" w:rsidRPr="00FC3DE4" w14:paraId="271EF7AD" w14:textId="77777777" w:rsidTr="41C61034">
        <w:tc>
          <w:tcPr>
            <w:tcW w:w="4675" w:type="dxa"/>
          </w:tcPr>
          <w:p w14:paraId="2D81F805" w14:textId="77777777" w:rsidR="006A669B" w:rsidRPr="00FC3DE4" w:rsidRDefault="006A669B" w:rsidP="00576CD7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119C3C37" wp14:editId="14F72EAE">
                  <wp:extent cx="2343150" cy="267367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3150" cy="2673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E14982D" w14:textId="77777777" w:rsidR="006A669B" w:rsidRPr="00FC3DE4" w:rsidRDefault="006A669B" w:rsidP="00576CD7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000F054E" wp14:editId="15D9EF26">
                  <wp:extent cx="2333625" cy="2662802"/>
                  <wp:effectExtent l="0" t="0" r="0" b="444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3625" cy="26628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69B" w:rsidRPr="00FC3DE4" w14:paraId="2AA2BB2E" w14:textId="77777777" w:rsidTr="41C61034">
        <w:tc>
          <w:tcPr>
            <w:tcW w:w="4675" w:type="dxa"/>
          </w:tcPr>
          <w:p w14:paraId="6A106F1A" w14:textId="77777777" w:rsidR="006A669B" w:rsidRPr="00FC3DE4" w:rsidRDefault="006A669B" w:rsidP="00576CD7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4675" w:type="dxa"/>
          </w:tcPr>
          <w:p w14:paraId="13832EAF" w14:textId="77777777" w:rsidR="006A669B" w:rsidRPr="00FC3DE4" w:rsidRDefault="006A669B" w:rsidP="00576CD7">
            <w:pPr>
              <w:rPr>
                <w:rFonts w:ascii="Arial" w:hAnsi="Arial" w:cs="Arial"/>
                <w:noProof/>
              </w:rPr>
            </w:pPr>
          </w:p>
        </w:tc>
      </w:tr>
    </w:tbl>
    <w:p w14:paraId="3FF391C0" w14:textId="77777777" w:rsidR="006A669B" w:rsidRDefault="006A669B" w:rsidP="006A669B">
      <w:pPr>
        <w:spacing w:after="0"/>
        <w:rPr>
          <w:rFonts w:ascii="Arial" w:hAnsi="Arial" w:cs="Arial"/>
        </w:rPr>
      </w:pPr>
    </w:p>
    <w:p w14:paraId="7E2B5BDF" w14:textId="77777777" w:rsidR="006A669B" w:rsidRDefault="006A669B" w:rsidP="006A66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A669B" w14:paraId="1568B232" w14:textId="77777777" w:rsidTr="41C61034">
        <w:tc>
          <w:tcPr>
            <w:tcW w:w="4675" w:type="dxa"/>
          </w:tcPr>
          <w:p w14:paraId="60707425" w14:textId="77777777" w:rsidR="006A669B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lastRenderedPageBreak/>
              <w:t>Pain interference domain –</w:t>
            </w:r>
          </w:p>
          <w:p w14:paraId="55248C47" w14:textId="77777777" w:rsidR="006A669B" w:rsidRDefault="006A669B" w:rsidP="0057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social attribute</w:t>
            </w:r>
          </w:p>
        </w:tc>
        <w:tc>
          <w:tcPr>
            <w:tcW w:w="4675" w:type="dxa"/>
          </w:tcPr>
          <w:p w14:paraId="76265BA7" w14:textId="77777777" w:rsidR="006A669B" w:rsidRDefault="006A669B" w:rsidP="00576CD7">
            <w:pPr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Fatigue domain –</w:t>
            </w:r>
          </w:p>
          <w:p w14:paraId="38970A08" w14:textId="77777777" w:rsidR="006A669B" w:rsidRDefault="006A669B" w:rsidP="00576C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social attribute</w:t>
            </w:r>
          </w:p>
        </w:tc>
      </w:tr>
      <w:tr w:rsidR="006A669B" w14:paraId="1CE146BC" w14:textId="77777777" w:rsidTr="41C61034">
        <w:tc>
          <w:tcPr>
            <w:tcW w:w="4675" w:type="dxa"/>
          </w:tcPr>
          <w:p w14:paraId="6C88E11B" w14:textId="77777777" w:rsidR="006A669B" w:rsidRDefault="006A669B" w:rsidP="00576CD7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035B5B9" wp14:editId="1C4B4291">
                  <wp:extent cx="2324100" cy="2651932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4100" cy="2651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A30CACF" w14:textId="77777777" w:rsidR="006A669B" w:rsidRDefault="006A669B" w:rsidP="00576CD7">
            <w:pPr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EEACE2C" wp14:editId="6BFC08F2">
                  <wp:extent cx="2295525" cy="2619327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5525" cy="2619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69B" w14:paraId="6F492034" w14:textId="77777777" w:rsidTr="41C61034">
        <w:tc>
          <w:tcPr>
            <w:tcW w:w="4675" w:type="dxa"/>
          </w:tcPr>
          <w:p w14:paraId="4A314E0F" w14:textId="77777777" w:rsidR="006A669B" w:rsidRDefault="006A669B" w:rsidP="00576CD7">
            <w:pPr>
              <w:rPr>
                <w:rFonts w:ascii="Arial" w:hAnsi="Arial" w:cs="Arial"/>
              </w:rPr>
            </w:pPr>
          </w:p>
          <w:p w14:paraId="0963647B" w14:textId="4CBEAE4B" w:rsidR="00224FD0" w:rsidRDefault="00224FD0" w:rsidP="00576CD7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45126F6A" w14:textId="77777777" w:rsidR="006A669B" w:rsidRPr="00FC3DE4" w:rsidRDefault="006A669B" w:rsidP="00576CD7">
            <w:pPr>
              <w:rPr>
                <w:rFonts w:ascii="Arial" w:hAnsi="Arial" w:cs="Arial"/>
                <w:noProof/>
              </w:rPr>
            </w:pPr>
          </w:p>
        </w:tc>
      </w:tr>
    </w:tbl>
    <w:p w14:paraId="63655DE7" w14:textId="77777777" w:rsidR="006A669B" w:rsidRPr="00FC3DE4" w:rsidRDefault="006A669B" w:rsidP="006A669B">
      <w:pPr>
        <w:spacing w:after="0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bbreviations: </w:t>
      </w:r>
    </w:p>
    <w:p w14:paraId="42D0603A" w14:textId="77777777" w:rsidR="006A669B" w:rsidRPr="00FC3DE4" w:rsidRDefault="006A669B" w:rsidP="006A669B">
      <w:pPr>
        <w:spacing w:after="0"/>
        <w:rPr>
          <w:rFonts w:ascii="Arial" w:hAnsi="Arial" w:cs="Arial"/>
        </w:rPr>
      </w:pPr>
      <w:proofErr w:type="spellStart"/>
      <w:r w:rsidRPr="00FC3DE4">
        <w:rPr>
          <w:rFonts w:ascii="Arial" w:hAnsi="Arial" w:cs="Arial"/>
        </w:rPr>
        <w:t>XGBoost</w:t>
      </w:r>
      <w:proofErr w:type="spellEnd"/>
      <w:r w:rsidRPr="00FC3DE4">
        <w:rPr>
          <w:rFonts w:ascii="Arial" w:hAnsi="Arial" w:cs="Arial"/>
        </w:rPr>
        <w:t xml:space="preserve">, </w:t>
      </w:r>
      <w:proofErr w:type="spellStart"/>
      <w:r w:rsidRPr="00FC3DE4">
        <w:rPr>
          <w:rFonts w:ascii="Arial" w:hAnsi="Arial" w:cs="Arial"/>
        </w:rPr>
        <w:t>eXtreme</w:t>
      </w:r>
      <w:proofErr w:type="spellEnd"/>
      <w:r w:rsidRPr="00FC3DE4">
        <w:rPr>
          <w:rFonts w:ascii="Arial" w:hAnsi="Arial" w:cs="Arial"/>
        </w:rPr>
        <w:t xml:space="preserve"> Gradient Boosting; SVM, Support Vector Machine; BERT, Bidirectional Encoder Representations from Transformers</w:t>
      </w:r>
    </w:p>
    <w:p w14:paraId="4F086DD5" w14:textId="32E2DC90" w:rsidR="006A669B" w:rsidRDefault="006A669B" w:rsidP="006A669B">
      <w:pPr>
        <w:spacing w:after="0"/>
        <w:rPr>
          <w:rFonts w:ascii="Arial" w:hAnsi="Arial" w:cs="Arial"/>
        </w:rPr>
      </w:pPr>
    </w:p>
    <w:p w14:paraId="4434598D" w14:textId="275C5CE0" w:rsidR="00224FD0" w:rsidRDefault="00224FD0" w:rsidP="006A669B">
      <w:pPr>
        <w:spacing w:after="0"/>
        <w:rPr>
          <w:rFonts w:ascii="Arial" w:hAnsi="Arial" w:cs="Arial"/>
        </w:rPr>
      </w:pPr>
    </w:p>
    <w:p w14:paraId="1D63D15F" w14:textId="77777777" w:rsidR="00224FD0" w:rsidRDefault="00224FD0" w:rsidP="006A669B">
      <w:pPr>
        <w:spacing w:after="0"/>
        <w:rPr>
          <w:rFonts w:ascii="Arial" w:hAnsi="Arial" w:cs="Arial"/>
        </w:rPr>
      </w:pPr>
    </w:p>
    <w:sectPr w:rsidR="00224FD0" w:rsidSect="00224FD0">
      <w:footerReference w:type="default" r:id="rId14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805F1" w14:textId="2B8948E8" w:rsidR="008D48B4" w:rsidRDefault="00224FD0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24FD0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93C0E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43:00Z</dcterms:modified>
</cp:coreProperties>
</file>